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2DB04" w14:textId="6C685D46" w:rsidR="008C6F5F" w:rsidRDefault="00C26FFD" w:rsidP="00C26FFD">
      <w:pPr>
        <w:ind w:left="-709" w:right="-47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. Glossary for digital </w:t>
      </w:r>
      <w:r w:rsidR="00C9168E">
        <w:rPr>
          <w:rFonts w:ascii="Times New Roman" w:hAnsi="Times New Roman" w:cs="Times New Roman"/>
          <w:sz w:val="24"/>
          <w:szCs w:val="24"/>
        </w:rPr>
        <w:t xml:space="preserve">signal </w:t>
      </w:r>
      <w:r>
        <w:rPr>
          <w:rFonts w:ascii="Times New Roman" w:hAnsi="Times New Roman" w:cs="Times New Roman"/>
          <w:sz w:val="24"/>
          <w:szCs w:val="24"/>
        </w:rPr>
        <w:t>processing</w:t>
      </w:r>
      <w:r w:rsidR="00751735">
        <w:rPr>
          <w:rFonts w:ascii="Times New Roman" w:hAnsi="Times New Roman" w:cs="Times New Roman"/>
          <w:sz w:val="24"/>
          <w:szCs w:val="24"/>
        </w:rPr>
        <w:t xml:space="preserve"> and artificial intelligence</w:t>
      </w:r>
      <w:r>
        <w:rPr>
          <w:rFonts w:ascii="Times New Roman" w:hAnsi="Times New Roman" w:cs="Times New Roman"/>
          <w:sz w:val="24"/>
          <w:szCs w:val="24"/>
        </w:rPr>
        <w:t xml:space="preserve"> terms</w:t>
      </w:r>
    </w:p>
    <w:p w14:paraId="71D95313" w14:textId="77777777" w:rsidR="00C26FFD" w:rsidRDefault="00C26FF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3686"/>
        <w:gridCol w:w="6521"/>
      </w:tblGrid>
      <w:tr w:rsidR="00C26FFD" w14:paraId="04871C38" w14:textId="77777777" w:rsidTr="008C02CA">
        <w:tc>
          <w:tcPr>
            <w:tcW w:w="3686" w:type="dxa"/>
            <w:tcBorders>
              <w:left w:val="nil"/>
              <w:bottom w:val="thickThinSmallGap" w:sz="24" w:space="0" w:color="auto"/>
            </w:tcBorders>
          </w:tcPr>
          <w:p w14:paraId="280FBA42" w14:textId="77777777" w:rsidR="00C26FFD" w:rsidRDefault="00C2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nology</w:t>
            </w:r>
          </w:p>
          <w:p w14:paraId="4F0983EF" w14:textId="1CA6F391" w:rsidR="00C26FFD" w:rsidRDefault="00C26F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bottom w:val="thickThinSmallGap" w:sz="24" w:space="0" w:color="auto"/>
              <w:right w:val="nil"/>
            </w:tcBorders>
          </w:tcPr>
          <w:p w14:paraId="3B173633" w14:textId="4EE1F6F3" w:rsidR="00C26FFD" w:rsidRDefault="00C2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8C02CA" w14:paraId="2BA13A59" w14:textId="77777777" w:rsidTr="008C02CA">
        <w:tc>
          <w:tcPr>
            <w:tcW w:w="3686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21C8E1CF" w14:textId="4AD2549E" w:rsidR="008C02CA" w:rsidRDefault="008C02C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ion function</w:t>
            </w:r>
          </w:p>
        </w:tc>
        <w:tc>
          <w:tcPr>
            <w:tcW w:w="6521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328B78AC" w14:textId="7F35CEAC" w:rsidR="008C02CA" w:rsidRDefault="00C71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ly, a non-linear mathematical function that is applied</w:t>
            </w:r>
            <w:r w:rsidR="0063026B">
              <w:rPr>
                <w:rFonts w:ascii="Times New Roman" w:hAnsi="Times New Roman" w:cs="Times New Roman"/>
                <w:sz w:val="24"/>
                <w:szCs w:val="24"/>
              </w:rPr>
              <w:t xml:space="preserve"> on the output of each unit (or neuron) in a neural network</w:t>
            </w:r>
            <w:r w:rsidR="00B33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B338F6">
              <w:rPr>
                <w:rFonts w:ascii="Times New Roman" w:hAnsi="Times New Roman" w:cs="Times New Roman"/>
                <w:sz w:val="24"/>
                <w:szCs w:val="24"/>
              </w:rPr>
              <w:t>in order</w:t>
            </w:r>
            <w:r w:rsidR="007B0630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proofErr w:type="gramEnd"/>
            <w:r w:rsidR="007B0630">
              <w:rPr>
                <w:rFonts w:ascii="Times New Roman" w:hAnsi="Times New Roman" w:cs="Times New Roman"/>
                <w:sz w:val="24"/>
                <w:szCs w:val="24"/>
              </w:rPr>
              <w:t xml:space="preserve"> non-linearly map feature vectors</w:t>
            </w:r>
            <w:r w:rsidR="00F168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10A3">
              <w:rPr>
                <w:rFonts w:ascii="Times New Roman" w:hAnsi="Times New Roman" w:cs="Times New Roman"/>
                <w:sz w:val="24"/>
                <w:szCs w:val="24"/>
              </w:rPr>
              <w:t xml:space="preserve">in a way that enables </w:t>
            </w:r>
            <w:r w:rsidR="00F168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210A3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="00F168B7">
              <w:rPr>
                <w:rFonts w:ascii="Times New Roman" w:hAnsi="Times New Roman" w:cs="Times New Roman"/>
                <w:sz w:val="24"/>
                <w:szCs w:val="24"/>
              </w:rPr>
              <w:t xml:space="preserve">classes </w:t>
            </w:r>
            <w:r w:rsidR="007210A3">
              <w:rPr>
                <w:rFonts w:ascii="Times New Roman" w:hAnsi="Times New Roman" w:cs="Times New Roman"/>
                <w:sz w:val="24"/>
                <w:szCs w:val="24"/>
              </w:rPr>
              <w:t>to be</w:t>
            </w:r>
            <w:r w:rsidR="00F168B7">
              <w:rPr>
                <w:rFonts w:ascii="Times New Roman" w:hAnsi="Times New Roman" w:cs="Times New Roman"/>
                <w:sz w:val="24"/>
                <w:szCs w:val="24"/>
              </w:rPr>
              <w:t xml:space="preserve"> more easily separable</w:t>
            </w:r>
            <w:r w:rsidR="007210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3D70" w14:paraId="35AB0C9A" w14:textId="77777777" w:rsidTr="008C02C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3F603A" w14:textId="0C6734C2" w:rsidR="00C73D70" w:rsidRDefault="00C73D70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 optimize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E5B752D" w14:textId="4D4B19F3" w:rsidR="00C73D70" w:rsidRDefault="00C73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special optimization algorithm</w:t>
            </w:r>
            <w:r w:rsidR="00BF6163">
              <w:rPr>
                <w:rFonts w:ascii="Times New Roman" w:hAnsi="Times New Roman" w:cs="Times New Roman"/>
                <w:sz w:val="24"/>
                <w:szCs w:val="24"/>
              </w:rPr>
              <w:t xml:space="preserve"> used in the training of neural network to find the best network parameters that minimize </w:t>
            </w:r>
            <w:r w:rsidR="003E3587">
              <w:rPr>
                <w:rFonts w:ascii="Times New Roman" w:hAnsi="Times New Roman" w:cs="Times New Roman"/>
                <w:sz w:val="24"/>
                <w:szCs w:val="24"/>
              </w:rPr>
              <w:t>the desired objective or loss function, e.g. mean squared error</w:t>
            </w:r>
            <w:r w:rsidR="0006150D">
              <w:rPr>
                <w:rFonts w:ascii="Times New Roman" w:hAnsi="Times New Roman" w:cs="Times New Roman"/>
                <w:sz w:val="24"/>
                <w:szCs w:val="24"/>
              </w:rPr>
              <w:t xml:space="preserve"> between the model prediction</w:t>
            </w:r>
            <w:r w:rsidR="009C65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6150D">
              <w:rPr>
                <w:rFonts w:ascii="Times New Roman" w:hAnsi="Times New Roman" w:cs="Times New Roman"/>
                <w:sz w:val="24"/>
                <w:szCs w:val="24"/>
              </w:rPr>
              <w:t xml:space="preserve"> and ground truth</w:t>
            </w:r>
            <w:r w:rsidR="009C65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E35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82A94" w14:paraId="29A857C6" w14:textId="77777777" w:rsidTr="008C02C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AE4905" w14:textId="164C232E" w:rsidR="00182A94" w:rsidRDefault="006170D8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e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6342626" w14:textId="4A3A72CA" w:rsidR="00682E38" w:rsidRDefault="00267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model or algorithm that is used to categorise data into different classes or categories</w:t>
            </w:r>
            <w:r w:rsidR="001D007B">
              <w:rPr>
                <w:rFonts w:ascii="Times New Roman" w:hAnsi="Times New Roman" w:cs="Times New Roman"/>
                <w:sz w:val="24"/>
                <w:szCs w:val="24"/>
              </w:rPr>
              <w:t>, by analysing input data and assigning it to one of the pre</w:t>
            </w:r>
            <w:r w:rsidR="00C07E93">
              <w:rPr>
                <w:rFonts w:ascii="Times New Roman" w:hAnsi="Times New Roman" w:cs="Times New Roman"/>
                <w:sz w:val="24"/>
                <w:szCs w:val="24"/>
              </w:rPr>
              <w:t>defined classes based on certain features or patterns.</w:t>
            </w:r>
          </w:p>
        </w:tc>
      </w:tr>
      <w:tr w:rsidR="00682E38" w14:paraId="48D0820E" w14:textId="77777777" w:rsidTr="008C02C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64B93C" w14:textId="4B3C81D7" w:rsidR="00682E38" w:rsidRDefault="00682E38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olutional laye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7231B05" w14:textId="2713C59B" w:rsidR="00682E38" w:rsidRDefault="00B62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special type of layer used in convolutional neural networks (CNNs), where the input signa</w:t>
            </w:r>
            <w:r w:rsidR="003E18E1">
              <w:rPr>
                <w:rFonts w:ascii="Times New Roman" w:hAnsi="Times New Roman" w:cs="Times New Roman"/>
                <w:sz w:val="24"/>
                <w:szCs w:val="24"/>
              </w:rPr>
              <w:t>l is convolved with the impulse response of a filter</w:t>
            </w:r>
            <w:r w:rsidR="003179EA">
              <w:rPr>
                <w:rFonts w:ascii="Times New Roman" w:hAnsi="Times New Roman" w:cs="Times New Roman"/>
                <w:sz w:val="24"/>
                <w:szCs w:val="24"/>
              </w:rPr>
              <w:t xml:space="preserve"> (also known as a kernel)</w:t>
            </w:r>
          </w:p>
        </w:tc>
      </w:tr>
      <w:tr w:rsidR="004B53DC" w14:paraId="3397E91C" w14:textId="77777777" w:rsidTr="006170D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3C5F0C" w14:textId="23DBACA1" w:rsidR="004B53DC" w:rsidRDefault="004B53DC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mati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4170E99" w14:textId="3A1E4BA9" w:rsidR="004B53DC" w:rsidRDefault="00E41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ocess of</w:t>
            </w:r>
            <w:r w:rsidR="00E26BDF">
              <w:rPr>
                <w:rFonts w:ascii="Times New Roman" w:hAnsi="Times New Roman" w:cs="Times New Roman"/>
                <w:sz w:val="24"/>
                <w:szCs w:val="24"/>
              </w:rPr>
              <w:t xml:space="preserve"> removing data samples </w:t>
            </w:r>
            <w:proofErr w:type="gramStart"/>
            <w:r w:rsidR="00E26BDF">
              <w:rPr>
                <w:rFonts w:ascii="Times New Roman" w:hAnsi="Times New Roman" w:cs="Times New Roman"/>
                <w:sz w:val="24"/>
                <w:szCs w:val="24"/>
              </w:rPr>
              <w:t>in order to</w:t>
            </w:r>
            <w:proofErr w:type="gramEnd"/>
            <w:r w:rsidR="00E26BDF">
              <w:rPr>
                <w:rFonts w:ascii="Times New Roman" w:hAnsi="Times New Roman" w:cs="Times New Roman"/>
                <w:sz w:val="24"/>
                <w:szCs w:val="24"/>
              </w:rPr>
              <w:t xml:space="preserve"> reduce the sampling frequency</w:t>
            </w:r>
            <w:r w:rsidR="00AE2A82">
              <w:rPr>
                <w:rFonts w:ascii="Times New Roman" w:hAnsi="Times New Roman" w:cs="Times New Roman"/>
                <w:sz w:val="24"/>
                <w:szCs w:val="24"/>
              </w:rPr>
              <w:t xml:space="preserve"> of a digital signal.</w:t>
            </w:r>
          </w:p>
        </w:tc>
      </w:tr>
      <w:tr w:rsidR="00827783" w14:paraId="7C8E5CCB" w14:textId="77777777" w:rsidTr="006170D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F80268" w14:textId="5ADBD298" w:rsidR="00827783" w:rsidRDefault="00827783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learning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8811EFB" w14:textId="1B69B179" w:rsidR="00827783" w:rsidRDefault="002D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subset of machine learning that involves neural networks with many layers that can model complex patterns in data by learning hierarchical representations.</w:t>
            </w:r>
          </w:p>
        </w:tc>
      </w:tr>
      <w:tr w:rsidR="00C26FFD" w14:paraId="3DDB9908" w14:textId="77777777" w:rsidTr="006170D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8C5513" w14:textId="0D9B5138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neural network (DNN)</w:t>
            </w:r>
          </w:p>
          <w:p w14:paraId="4E525414" w14:textId="5E0889C1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77064E6" w14:textId="2D0626CB" w:rsidR="00C26FFD" w:rsidRDefault="00DB0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eural network</w:t>
            </w:r>
            <w:r w:rsidR="00FA3A47">
              <w:rPr>
                <w:rFonts w:ascii="Times New Roman" w:hAnsi="Times New Roman" w:cs="Times New Roman"/>
                <w:sz w:val="24"/>
                <w:szCs w:val="24"/>
              </w:rPr>
              <w:t xml:space="preserve"> archite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t contains three or more hidden layers.</w:t>
            </w:r>
          </w:p>
        </w:tc>
      </w:tr>
      <w:tr w:rsidR="008C5313" w14:paraId="6F793D08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8A1590" w14:textId="3F0B247C" w:rsidR="008C5313" w:rsidRDefault="008C5313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namic time-warping template</w:t>
            </w:r>
            <w:r w:rsidR="00DC338B">
              <w:rPr>
                <w:rFonts w:ascii="Times New Roman" w:hAnsi="Times New Roman" w:cs="Times New Roman"/>
                <w:sz w:val="24"/>
                <w:szCs w:val="24"/>
              </w:rPr>
              <w:t xml:space="preserve"> matching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E69E4BE" w14:textId="70C24872" w:rsidR="008C5313" w:rsidRDefault="00DC3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method</w:t>
            </w:r>
            <w:r w:rsidR="003649EE">
              <w:rPr>
                <w:rFonts w:ascii="Times New Roman" w:hAnsi="Times New Roman" w:cs="Times New Roman"/>
                <w:sz w:val="24"/>
                <w:szCs w:val="24"/>
              </w:rPr>
              <w:t xml:space="preserve"> based on dynamic program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</w:t>
            </w:r>
            <w:r w:rsidR="0008133D">
              <w:rPr>
                <w:rFonts w:ascii="Times New Roman" w:hAnsi="Times New Roman" w:cs="Times New Roman"/>
                <w:sz w:val="24"/>
                <w:szCs w:val="24"/>
              </w:rPr>
              <w:t>r measuring the similarity between two temporal sequences that may vary</w:t>
            </w:r>
            <w:r w:rsidR="003649EE">
              <w:rPr>
                <w:rFonts w:ascii="Times New Roman" w:hAnsi="Times New Roman" w:cs="Times New Roman"/>
                <w:sz w:val="24"/>
                <w:szCs w:val="24"/>
              </w:rPr>
              <w:t xml:space="preserve"> non-linearly</w:t>
            </w:r>
            <w:r w:rsidR="0008133D">
              <w:rPr>
                <w:rFonts w:ascii="Times New Roman" w:hAnsi="Times New Roman" w:cs="Times New Roman"/>
                <w:sz w:val="24"/>
                <w:szCs w:val="24"/>
              </w:rPr>
              <w:t xml:space="preserve"> in duration and speed</w:t>
            </w:r>
            <w:r w:rsidR="003649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85371" w14:paraId="6EE47763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2D49E6" w14:textId="3B8D9EBF" w:rsidR="00685371" w:rsidRDefault="00685371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och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F78F88F" w14:textId="00F6D134" w:rsidR="00685371" w:rsidRDefault="00B63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context of training neural networks</w:t>
            </w:r>
            <w:r w:rsidR="00DF20B6">
              <w:rPr>
                <w:rFonts w:ascii="Times New Roman" w:hAnsi="Times New Roman" w:cs="Times New Roman"/>
                <w:sz w:val="24"/>
                <w:szCs w:val="24"/>
              </w:rPr>
              <w:t>, an epoch refers to one complete cycle through the entire training dataset.</w:t>
            </w:r>
          </w:p>
        </w:tc>
      </w:tr>
      <w:tr w:rsidR="00F550A8" w14:paraId="0D394452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3E943D" w14:textId="50FD7787" w:rsidR="00F550A8" w:rsidRDefault="00F550A8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ture vector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7C9A12D" w14:textId="6DD7E836" w:rsidR="00F550A8" w:rsidRDefault="00F55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s of numbers that</w:t>
            </w:r>
            <w:r w:rsidR="00B769CF">
              <w:rPr>
                <w:rFonts w:ascii="Times New Roman" w:hAnsi="Times New Roman" w:cs="Times New Roman"/>
                <w:sz w:val="24"/>
                <w:szCs w:val="24"/>
              </w:rPr>
              <w:t xml:space="preserve"> are derived </w:t>
            </w:r>
            <w:r w:rsidR="004B61EB">
              <w:rPr>
                <w:rFonts w:ascii="Times New Roman" w:hAnsi="Times New Roman" w:cs="Times New Roman"/>
                <w:sz w:val="24"/>
                <w:szCs w:val="24"/>
              </w:rPr>
              <w:t xml:space="preserve">from a signal </w:t>
            </w:r>
            <w:r w:rsidR="00B769CF">
              <w:rPr>
                <w:rFonts w:ascii="Times New Roman" w:hAnsi="Times New Roman" w:cs="Times New Roman"/>
                <w:sz w:val="24"/>
                <w:szCs w:val="24"/>
              </w:rPr>
              <w:t xml:space="preserve">and contain </w:t>
            </w:r>
            <w:r w:rsidR="001C4204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="00B76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4204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 w:rsidR="004B61EB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1C4204">
              <w:rPr>
                <w:rFonts w:ascii="Times New Roman" w:hAnsi="Times New Roman" w:cs="Times New Roman"/>
                <w:sz w:val="24"/>
                <w:szCs w:val="24"/>
              </w:rPr>
              <w:t xml:space="preserve"> useful for classification tasks.</w:t>
            </w:r>
          </w:p>
        </w:tc>
      </w:tr>
      <w:tr w:rsidR="00116FB1" w14:paraId="18457547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763EC6" w14:textId="719CA8F0" w:rsidR="00116FB1" w:rsidRDefault="00116FB1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ite impulse response (FI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652F9C9" w14:textId="7A8EDE5B" w:rsidR="00116FB1" w:rsidRDefault="00C75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E41266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digital filter w</w:t>
            </w:r>
            <w:r w:rsidR="006B6E53">
              <w:rPr>
                <w:rFonts w:ascii="Times New Roman" w:hAnsi="Times New Roman" w:cs="Times New Roman"/>
                <w:sz w:val="24"/>
                <w:szCs w:val="24"/>
              </w:rPr>
              <w:t>here</w:t>
            </w:r>
            <w:r w:rsidR="00E412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6E5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 of coefficients</w:t>
            </w:r>
            <w:r w:rsidR="006B6E53">
              <w:rPr>
                <w:rFonts w:ascii="Times New Roman" w:hAnsi="Times New Roman" w:cs="Times New Roman"/>
                <w:sz w:val="24"/>
                <w:szCs w:val="24"/>
              </w:rPr>
              <w:t xml:space="preserve"> in its impulse response is finite</w:t>
            </w:r>
            <w:r w:rsidR="00E412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26FFD" w14:paraId="12BDAD1F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03131F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ully-connect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ural network (FCNN)</w:t>
            </w:r>
          </w:p>
          <w:p w14:paraId="2C8A9AB4" w14:textId="30D9EB4D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C5DBA37" w14:textId="7845B2C0" w:rsidR="00C26FFD" w:rsidRDefault="00DB0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64ADB">
              <w:rPr>
                <w:rFonts w:ascii="Times New Roman" w:hAnsi="Times New Roman" w:cs="Times New Roman"/>
                <w:sz w:val="24"/>
                <w:szCs w:val="24"/>
              </w:rPr>
              <w:t>lso known as a multiplayer perceptron (MLP), this i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ervised learning model for classification and regression that is biologically</w:t>
            </w:r>
            <w:r w:rsidR="000716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pired b</w:t>
            </w:r>
            <w:r w:rsidR="00AC5E08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="000B4E08">
              <w:rPr>
                <w:rFonts w:ascii="Times New Roman" w:hAnsi="Times New Roman" w:cs="Times New Roman"/>
                <w:sz w:val="24"/>
                <w:szCs w:val="24"/>
              </w:rPr>
              <w:t>the interconnection of</w:t>
            </w:r>
            <w:r w:rsidR="00AC5E08">
              <w:rPr>
                <w:rFonts w:ascii="Times New Roman" w:hAnsi="Times New Roman" w:cs="Times New Roman"/>
                <w:sz w:val="24"/>
                <w:szCs w:val="24"/>
              </w:rPr>
              <w:t xml:space="preserve"> neurons</w:t>
            </w:r>
            <w:r w:rsidR="000B4E08">
              <w:rPr>
                <w:rFonts w:ascii="Times New Roman" w:hAnsi="Times New Roman" w:cs="Times New Roman"/>
                <w:sz w:val="24"/>
                <w:szCs w:val="24"/>
              </w:rPr>
              <w:t xml:space="preserve"> in the brain</w:t>
            </w:r>
            <w:r w:rsidR="00BC61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26FFD" w14:paraId="41C165A0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377521" w14:textId="77777777" w:rsidR="00C26FFD" w:rsidRDefault="00072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ussian mixture model (GMM)</w:t>
            </w:r>
          </w:p>
          <w:p w14:paraId="11A72946" w14:textId="6727F4AA" w:rsidR="00072F6A" w:rsidRDefault="00072F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4E71FF2" w14:textId="40844672" w:rsidR="00C26FFD" w:rsidRDefault="005B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DC4D27">
              <w:rPr>
                <w:rFonts w:ascii="Times New Roman" w:hAnsi="Times New Roman" w:cs="Times New Roman"/>
                <w:sz w:val="24"/>
                <w:szCs w:val="24"/>
              </w:rPr>
              <w:t>probabili</w:t>
            </w:r>
            <w:r w:rsidR="00810334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  <w:r w:rsidR="004975CB">
              <w:rPr>
                <w:rFonts w:ascii="Times New Roman" w:hAnsi="Times New Roman" w:cs="Times New Roman"/>
                <w:sz w:val="24"/>
                <w:szCs w:val="24"/>
              </w:rPr>
              <w:t xml:space="preserve"> maximum-likelihood</w:t>
            </w:r>
            <w:r w:rsidR="00167C17">
              <w:rPr>
                <w:rFonts w:ascii="Times New Roman" w:hAnsi="Times New Roman" w:cs="Times New Roman"/>
                <w:sz w:val="24"/>
                <w:szCs w:val="24"/>
              </w:rPr>
              <w:t xml:space="preserve"> parametric </w:t>
            </w:r>
            <w:r w:rsidR="004975CB">
              <w:rPr>
                <w:rFonts w:ascii="Times New Roman" w:hAnsi="Times New Roman" w:cs="Times New Roman"/>
                <w:sz w:val="24"/>
                <w:szCs w:val="24"/>
              </w:rPr>
              <w:t>frame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01CA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7E6235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C620A7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r w:rsidR="007E6235">
              <w:rPr>
                <w:rFonts w:ascii="Times New Roman" w:hAnsi="Times New Roman" w:cs="Times New Roman"/>
                <w:sz w:val="24"/>
                <w:szCs w:val="24"/>
              </w:rPr>
              <w:t xml:space="preserve">mixture of Gaussian </w:t>
            </w:r>
            <w:r w:rsidR="00C93E36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  <w:r w:rsidR="007E6235">
              <w:rPr>
                <w:rFonts w:ascii="Times New Roman" w:hAnsi="Times New Roman" w:cs="Times New Roman"/>
                <w:sz w:val="24"/>
                <w:szCs w:val="24"/>
              </w:rPr>
              <w:t xml:space="preserve"> to model</w:t>
            </w:r>
            <w:r w:rsidR="00167C17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  <w:r w:rsidR="004975C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26FFD" w14:paraId="53FE448C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19AB39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dd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k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 (HMM)</w:t>
            </w:r>
          </w:p>
          <w:p w14:paraId="33647561" w14:textId="004A1414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FF7E44E" w14:textId="7B1E6D36" w:rsidR="00C26FFD" w:rsidRDefault="00FA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prob</w:t>
            </w:r>
            <w:r w:rsidR="00091746">
              <w:rPr>
                <w:rFonts w:ascii="Times New Roman" w:hAnsi="Times New Roman" w:cs="Times New Roman"/>
                <w:sz w:val="24"/>
                <w:szCs w:val="24"/>
              </w:rPr>
              <w:t xml:space="preserve">abilistic </w:t>
            </w:r>
            <w:r w:rsidR="00B45605">
              <w:rPr>
                <w:rFonts w:ascii="Times New Roman" w:hAnsi="Times New Roman" w:cs="Times New Roman"/>
                <w:sz w:val="24"/>
                <w:szCs w:val="24"/>
              </w:rPr>
              <w:t>framework</w:t>
            </w:r>
            <w:r w:rsidR="00091746">
              <w:rPr>
                <w:rFonts w:ascii="Times New Roman" w:hAnsi="Times New Roman" w:cs="Times New Roman"/>
                <w:sz w:val="24"/>
                <w:szCs w:val="24"/>
              </w:rPr>
              <w:t xml:space="preserve"> that </w:t>
            </w:r>
            <w:r w:rsidR="00B45605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  <w:r w:rsidR="00091746">
              <w:rPr>
                <w:rFonts w:ascii="Times New Roman" w:hAnsi="Times New Roman" w:cs="Times New Roman"/>
                <w:sz w:val="24"/>
                <w:szCs w:val="24"/>
              </w:rPr>
              <w:t xml:space="preserve"> data </w:t>
            </w:r>
            <w:r w:rsidR="00B45605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="00091746">
              <w:rPr>
                <w:rFonts w:ascii="Times New Roman" w:hAnsi="Times New Roman" w:cs="Times New Roman"/>
                <w:sz w:val="24"/>
                <w:szCs w:val="24"/>
              </w:rPr>
              <w:t xml:space="preserve">observations of </w:t>
            </w:r>
            <w:r w:rsidR="005F353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686DB8">
              <w:rPr>
                <w:rFonts w:ascii="Times New Roman" w:hAnsi="Times New Roman" w:cs="Times New Roman"/>
                <w:sz w:val="24"/>
                <w:szCs w:val="24"/>
              </w:rPr>
              <w:t>observable</w:t>
            </w:r>
            <w:r w:rsidR="00B45605">
              <w:rPr>
                <w:rFonts w:ascii="Times New Roman" w:hAnsi="Times New Roman" w:cs="Times New Roman"/>
                <w:sz w:val="24"/>
                <w:szCs w:val="24"/>
              </w:rPr>
              <w:t xml:space="preserve"> states of </w:t>
            </w:r>
            <w:r w:rsidR="00C620A7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 w:rsidR="00686DB8">
              <w:rPr>
                <w:rFonts w:ascii="Times New Roman" w:hAnsi="Times New Roman" w:cs="Times New Roman"/>
                <w:sz w:val="24"/>
                <w:szCs w:val="24"/>
              </w:rPr>
              <w:t xml:space="preserve"> Markov process.</w:t>
            </w:r>
          </w:p>
        </w:tc>
      </w:tr>
      <w:tr w:rsidR="00AE2A82" w14:paraId="53D70BC4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170042" w14:textId="3AA5A4A5" w:rsidR="00AE2A82" w:rsidRDefault="00AE2A82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olati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071ABC1" w14:textId="68F1B6FA" w:rsidR="00AE2A82" w:rsidRDefault="00F8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ocess of reconstructing data samples between existing points</w:t>
            </w:r>
            <w:r w:rsidR="00086A8B">
              <w:rPr>
                <w:rFonts w:ascii="Times New Roman" w:hAnsi="Times New Roman" w:cs="Times New Roman"/>
                <w:sz w:val="24"/>
                <w:szCs w:val="24"/>
              </w:rPr>
              <w:t xml:space="preserve"> to either convert from digital to </w:t>
            </w:r>
            <w:r w:rsidR="005F3535">
              <w:rPr>
                <w:rFonts w:ascii="Times New Roman" w:hAnsi="Times New Roman" w:cs="Times New Roman"/>
                <w:sz w:val="24"/>
                <w:szCs w:val="24"/>
              </w:rPr>
              <w:t>analogue</w:t>
            </w:r>
            <w:r w:rsidR="00925720">
              <w:rPr>
                <w:rFonts w:ascii="Times New Roman" w:hAnsi="Times New Roman" w:cs="Times New Roman"/>
                <w:sz w:val="24"/>
                <w:szCs w:val="24"/>
              </w:rPr>
              <w:t xml:space="preserve"> representation, or to increase the sampling frequency of a signal.</w:t>
            </w:r>
            <w:r w:rsidR="00BE3D2C">
              <w:rPr>
                <w:rFonts w:ascii="Times New Roman" w:hAnsi="Times New Roman" w:cs="Times New Roman"/>
                <w:sz w:val="24"/>
                <w:szCs w:val="24"/>
              </w:rPr>
              <w:t xml:space="preserve">  This is usually performed by a </w:t>
            </w:r>
            <w:r w:rsidR="005F3535">
              <w:rPr>
                <w:rFonts w:ascii="Times New Roman" w:hAnsi="Times New Roman" w:cs="Times New Roman"/>
                <w:sz w:val="24"/>
                <w:szCs w:val="24"/>
              </w:rPr>
              <w:t>specially designed</w:t>
            </w:r>
            <w:r w:rsidR="00420EC3">
              <w:rPr>
                <w:rFonts w:ascii="Times New Roman" w:hAnsi="Times New Roman" w:cs="Times New Roman"/>
                <w:sz w:val="24"/>
                <w:szCs w:val="24"/>
              </w:rPr>
              <w:t xml:space="preserve"> lowpass filter.</w:t>
            </w:r>
          </w:p>
        </w:tc>
      </w:tr>
      <w:tr w:rsidR="00C26FFD" w14:paraId="06DC1523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07E306" w14:textId="77777777" w:rsidR="00C26FFD" w:rsidRDefault="00072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al network (NN)</w:t>
            </w:r>
          </w:p>
          <w:p w14:paraId="5C98A23F" w14:textId="064ADE9B" w:rsidR="00072F6A" w:rsidRDefault="00072F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6954099" w14:textId="64545C65" w:rsidR="00C26FFD" w:rsidRDefault="0026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64ADB">
              <w:rPr>
                <w:rFonts w:ascii="Times New Roman" w:hAnsi="Times New Roman" w:cs="Times New Roman"/>
                <w:sz w:val="24"/>
                <w:szCs w:val="24"/>
              </w:rPr>
              <w:t xml:space="preserve"> generalised</w:t>
            </w:r>
            <w:r w:rsidR="00531618">
              <w:rPr>
                <w:rFonts w:ascii="Times New Roman" w:hAnsi="Times New Roman" w:cs="Times New Roman"/>
                <w:sz w:val="24"/>
                <w:szCs w:val="24"/>
              </w:rPr>
              <w:t xml:space="preserve"> supervised </w:t>
            </w:r>
            <w:r w:rsidR="00685371">
              <w:rPr>
                <w:rFonts w:ascii="Times New Roman" w:hAnsi="Times New Roman" w:cs="Times New Roman"/>
                <w:sz w:val="24"/>
                <w:szCs w:val="24"/>
              </w:rPr>
              <w:t xml:space="preserve">machine </w:t>
            </w:r>
            <w:r w:rsidR="00531618">
              <w:rPr>
                <w:rFonts w:ascii="Times New Roman" w:hAnsi="Times New Roman" w:cs="Times New Roman"/>
                <w:sz w:val="24"/>
                <w:szCs w:val="24"/>
              </w:rPr>
              <w:t>learning mode</w:t>
            </w:r>
            <w:r w:rsidR="00964AD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B4E08">
              <w:rPr>
                <w:rFonts w:ascii="Times New Roman" w:hAnsi="Times New Roman" w:cs="Times New Roman"/>
                <w:sz w:val="24"/>
                <w:szCs w:val="24"/>
              </w:rPr>
              <w:t xml:space="preserve"> that is </w:t>
            </w:r>
            <w:proofErr w:type="gramStart"/>
            <w:r w:rsidR="000B4E08">
              <w:rPr>
                <w:rFonts w:ascii="Times New Roman" w:hAnsi="Times New Roman" w:cs="Times New Roman"/>
                <w:sz w:val="24"/>
                <w:szCs w:val="24"/>
              </w:rPr>
              <w:t>biologically</w:t>
            </w:r>
            <w:r w:rsidR="000716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B4E08">
              <w:rPr>
                <w:rFonts w:ascii="Times New Roman" w:hAnsi="Times New Roman" w:cs="Times New Roman"/>
                <w:sz w:val="24"/>
                <w:szCs w:val="24"/>
              </w:rPr>
              <w:t>inspired</w:t>
            </w:r>
            <w:proofErr w:type="gramEnd"/>
            <w:r w:rsidR="000716AA">
              <w:rPr>
                <w:rFonts w:ascii="Times New Roman" w:hAnsi="Times New Roman" w:cs="Times New Roman"/>
                <w:sz w:val="24"/>
                <w:szCs w:val="24"/>
              </w:rPr>
              <w:t xml:space="preserve"> by the interconnection of neu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716AA">
              <w:rPr>
                <w:rFonts w:ascii="Times New Roman" w:hAnsi="Times New Roman" w:cs="Times New Roman"/>
                <w:sz w:val="24"/>
                <w:szCs w:val="24"/>
              </w:rPr>
              <w:t xml:space="preserve"> in the brain. There are many </w:t>
            </w:r>
            <w:r w:rsidR="00FD5330">
              <w:rPr>
                <w:rFonts w:ascii="Times New Roman" w:hAnsi="Times New Roman" w:cs="Times New Roman"/>
                <w:sz w:val="24"/>
                <w:szCs w:val="24"/>
              </w:rPr>
              <w:t>different archite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D5330">
              <w:rPr>
                <w:rFonts w:ascii="Times New Roman" w:hAnsi="Times New Roman" w:cs="Times New Roman"/>
                <w:sz w:val="24"/>
                <w:szCs w:val="24"/>
              </w:rPr>
              <w:t>, such as fully-connected neural networks, convolution neural networks, recurrent neural networks, etc.</w:t>
            </w:r>
          </w:p>
        </w:tc>
      </w:tr>
      <w:tr w:rsidR="00C26FFD" w14:paraId="67D715D0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5421CF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Mel spectrogram</w:t>
            </w:r>
          </w:p>
          <w:p w14:paraId="4423943D" w14:textId="79E0FCAC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3FACEAA" w14:textId="08F8EECE" w:rsidR="00C26FFD" w:rsidRDefault="005A7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-frequency analysis </w:t>
            </w:r>
            <w:r w:rsidR="006E05E0">
              <w:rPr>
                <w:rFonts w:ascii="Times New Roman" w:hAnsi="Times New Roman" w:cs="Times New Roman"/>
                <w:sz w:val="24"/>
                <w:szCs w:val="24"/>
              </w:rPr>
              <w:t>of a signal where frequency has been warped according to the Mel-scale</w:t>
            </w:r>
            <w:r w:rsidR="004E36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862F4" w14:paraId="74035EB8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D77C67" w14:textId="467BFE85" w:rsidR="006862F4" w:rsidRDefault="006862F4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8CC631F" w14:textId="1D23BE17" w:rsidR="006862F4" w:rsidRDefault="00511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branch of artificial intelligence that focuses on developing algorithms and statistical models that enable computers to learn from and make predictions or decisions based on data.</w:t>
            </w:r>
          </w:p>
        </w:tc>
      </w:tr>
      <w:tr w:rsidR="00C26FFD" w14:paraId="0448DE10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27F6A0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l frequenc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pstr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efficients (MFCC)</w:t>
            </w:r>
          </w:p>
          <w:p w14:paraId="416CC665" w14:textId="70D8C943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503F7DF" w14:textId="2503F324" w:rsidR="00C26FFD" w:rsidRDefault="009E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crafted f</w:t>
            </w:r>
            <w:r w:rsidR="00C16605">
              <w:rPr>
                <w:rFonts w:ascii="Times New Roman" w:hAnsi="Times New Roman" w:cs="Times New Roman"/>
                <w:sz w:val="24"/>
                <w:szCs w:val="24"/>
              </w:rPr>
              <w:t>e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16605">
              <w:rPr>
                <w:rFonts w:ascii="Times New Roman" w:hAnsi="Times New Roman" w:cs="Times New Roman"/>
                <w:sz w:val="24"/>
                <w:szCs w:val="24"/>
              </w:rPr>
              <w:t xml:space="preserve"> used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ious generation</w:t>
            </w:r>
            <w:r w:rsidR="00C16605">
              <w:rPr>
                <w:rFonts w:ascii="Times New Roman" w:hAnsi="Times New Roman" w:cs="Times New Roman"/>
                <w:sz w:val="24"/>
                <w:szCs w:val="24"/>
              </w:rPr>
              <w:t xml:space="preserve"> automa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ech recognition systems that</w:t>
            </w:r>
            <w:r w:rsidR="00C166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7418">
              <w:rPr>
                <w:rFonts w:ascii="Times New Roman" w:hAnsi="Times New Roman" w:cs="Times New Roman"/>
                <w:sz w:val="24"/>
                <w:szCs w:val="24"/>
              </w:rPr>
              <w:t>attempted to mimic the human auditory system.</w:t>
            </w:r>
          </w:p>
        </w:tc>
      </w:tr>
      <w:tr w:rsidR="00072F6A" w14:paraId="1C76D313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49A8A4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-scale filter</w:t>
            </w:r>
          </w:p>
          <w:p w14:paraId="2C6E9B73" w14:textId="22CC38B6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A4E649E" w14:textId="4FC6AD7B" w:rsidR="00072F6A" w:rsidRDefault="00896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lterba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t is spaced according the Mel-scale that is used to mimic</w:t>
            </w:r>
            <w:r w:rsidR="00130D48">
              <w:rPr>
                <w:rFonts w:ascii="Times New Roman" w:hAnsi="Times New Roman" w:cs="Times New Roman"/>
                <w:sz w:val="24"/>
                <w:szCs w:val="24"/>
              </w:rPr>
              <w:t xml:space="preserve"> the perception of sounds by the human auditory system.</w:t>
            </w:r>
          </w:p>
        </w:tc>
      </w:tr>
      <w:tr w:rsidR="00072F6A" w14:paraId="49961188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AFAA2E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-scale warping</w:t>
            </w:r>
          </w:p>
          <w:p w14:paraId="64281AEC" w14:textId="70D482D5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19DB0D7" w14:textId="52F8CE41" w:rsidR="00072F6A" w:rsidRDefault="00C92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on-linear</w:t>
            </w:r>
            <w:r w:rsidR="001330D4">
              <w:rPr>
                <w:rFonts w:ascii="Times New Roman" w:hAnsi="Times New Roman" w:cs="Times New Roman"/>
                <w:sz w:val="24"/>
                <w:szCs w:val="24"/>
              </w:rPr>
              <w:t xml:space="preserve"> frequency scale</w:t>
            </w:r>
            <w:r w:rsidR="00D73A83">
              <w:rPr>
                <w:rFonts w:ascii="Times New Roman" w:hAnsi="Times New Roman" w:cs="Times New Roman"/>
                <w:sz w:val="24"/>
                <w:szCs w:val="24"/>
              </w:rPr>
              <w:t xml:space="preserve"> that c</w:t>
            </w:r>
            <w:r w:rsidR="00B93552">
              <w:rPr>
                <w:rFonts w:ascii="Times New Roman" w:hAnsi="Times New Roman" w:cs="Times New Roman"/>
                <w:sz w:val="24"/>
                <w:szCs w:val="24"/>
              </w:rPr>
              <w:t xml:space="preserve">orrelates to </w:t>
            </w:r>
            <w:r w:rsidR="00FE7676">
              <w:rPr>
                <w:rFonts w:ascii="Times New Roman" w:hAnsi="Times New Roman" w:cs="Times New Roman"/>
                <w:sz w:val="24"/>
                <w:szCs w:val="24"/>
              </w:rPr>
              <w:t xml:space="preserve">perceptually </w:t>
            </w:r>
            <w:proofErr w:type="spellStart"/>
            <w:r w:rsidR="001330D4">
              <w:rPr>
                <w:rFonts w:ascii="Times New Roman" w:hAnsi="Times New Roman" w:cs="Times New Roman"/>
                <w:sz w:val="24"/>
                <w:szCs w:val="24"/>
              </w:rPr>
              <w:t>equi</w:t>
            </w:r>
            <w:proofErr w:type="spellEnd"/>
            <w:r w:rsidR="00FE76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330D4">
              <w:rPr>
                <w:rFonts w:ascii="Times New Roman" w:hAnsi="Times New Roman" w:cs="Times New Roman"/>
                <w:sz w:val="24"/>
                <w:szCs w:val="24"/>
              </w:rPr>
              <w:t>distant pitch</w:t>
            </w:r>
            <w:r w:rsidR="00130D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7C89" w14:paraId="6174698E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70FFD4" w14:textId="0C67935F" w:rsidR="00E27C89" w:rsidRDefault="00E27C89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fitting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213175E" w14:textId="4481FC04" w:rsidR="00E27C89" w:rsidRDefault="00E27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undesirable characteristic of a machine learning model</w:t>
            </w:r>
            <w:r w:rsidR="00A91F20">
              <w:rPr>
                <w:rFonts w:ascii="Times New Roman" w:hAnsi="Times New Roman" w:cs="Times New Roman"/>
                <w:sz w:val="24"/>
                <w:szCs w:val="24"/>
              </w:rPr>
              <w:t xml:space="preserve">, where </w:t>
            </w:r>
            <w:r w:rsidR="00F41FFE">
              <w:rPr>
                <w:rFonts w:ascii="Times New Roman" w:hAnsi="Times New Roman" w:cs="Times New Roman"/>
                <w:sz w:val="24"/>
                <w:szCs w:val="24"/>
              </w:rPr>
              <w:t xml:space="preserve">during training, the model has </w:t>
            </w:r>
            <w:r w:rsidR="00511828">
              <w:rPr>
                <w:rFonts w:ascii="Times New Roman" w:hAnsi="Times New Roman" w:cs="Times New Roman"/>
                <w:sz w:val="24"/>
                <w:szCs w:val="24"/>
              </w:rPr>
              <w:t>excessively</w:t>
            </w:r>
            <w:r w:rsidR="00E427C1">
              <w:rPr>
                <w:rFonts w:ascii="Times New Roman" w:hAnsi="Times New Roman" w:cs="Times New Roman"/>
                <w:sz w:val="24"/>
                <w:szCs w:val="24"/>
              </w:rPr>
              <w:t xml:space="preserve"> learn</w:t>
            </w:r>
            <w:r w:rsidR="00511828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E427C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511828">
              <w:rPr>
                <w:rFonts w:ascii="Times New Roman" w:hAnsi="Times New Roman" w:cs="Times New Roman"/>
                <w:sz w:val="24"/>
                <w:szCs w:val="24"/>
              </w:rPr>
              <w:t xml:space="preserve">unique specifics of the limited </w:t>
            </w:r>
            <w:r w:rsidR="00E427C1">
              <w:rPr>
                <w:rFonts w:ascii="Times New Roman" w:hAnsi="Times New Roman" w:cs="Times New Roman"/>
                <w:sz w:val="24"/>
                <w:szCs w:val="24"/>
              </w:rPr>
              <w:t>training data set</w:t>
            </w:r>
            <w:r w:rsidR="00476201">
              <w:rPr>
                <w:rFonts w:ascii="Times New Roman" w:hAnsi="Times New Roman" w:cs="Times New Roman"/>
                <w:sz w:val="24"/>
                <w:szCs w:val="24"/>
              </w:rPr>
              <w:t xml:space="preserve"> but performs poorly on unseen data.</w:t>
            </w:r>
          </w:p>
        </w:tc>
      </w:tr>
      <w:tr w:rsidR="00072F6A" w14:paraId="5B7478E2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6AB852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tified linear unit (ReLU)</w:t>
            </w:r>
          </w:p>
          <w:p w14:paraId="1469070B" w14:textId="55C88F16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C3FED04" w14:textId="5DAFDB44" w:rsidR="00072F6A" w:rsidRDefault="0078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on-linear activation function used i</w:t>
            </w:r>
            <w:r w:rsidR="00C922C0">
              <w:rPr>
                <w:rFonts w:ascii="Times New Roman" w:hAnsi="Times New Roman" w:cs="Times New Roman"/>
                <w:sz w:val="24"/>
                <w:szCs w:val="24"/>
              </w:rPr>
              <w:t>n hidden layer units of a neural network</w:t>
            </w:r>
            <w:r w:rsidR="00DF6E79">
              <w:rPr>
                <w:rFonts w:ascii="Times New Roman" w:hAnsi="Times New Roman" w:cs="Times New Roman"/>
                <w:sz w:val="24"/>
                <w:szCs w:val="24"/>
              </w:rPr>
              <w:t>, where negative input values are mapped to zero</w:t>
            </w:r>
            <w:r w:rsidR="00183A2A">
              <w:rPr>
                <w:rFonts w:ascii="Times New Roman" w:hAnsi="Times New Roman" w:cs="Times New Roman"/>
                <w:sz w:val="24"/>
                <w:szCs w:val="24"/>
              </w:rPr>
              <w:t xml:space="preserve">, while positive input values </w:t>
            </w:r>
            <w:r w:rsidR="00E27C89">
              <w:rPr>
                <w:rFonts w:ascii="Times New Roman" w:hAnsi="Times New Roman" w:cs="Times New Roman"/>
                <w:sz w:val="24"/>
                <w:szCs w:val="24"/>
              </w:rPr>
              <w:t>pass through untouched</w:t>
            </w:r>
            <w:r w:rsidR="00C922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3431" w14:paraId="6925CFD4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13475B" w14:textId="35A6C13C" w:rsidR="008D3431" w:rsidRDefault="008D3431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izati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DA54A73" w14:textId="0F4D0CEF" w:rsidR="008D3431" w:rsidRDefault="008D3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technique used </w:t>
            </w:r>
            <w:r w:rsidR="00741EF7">
              <w:rPr>
                <w:rFonts w:ascii="Times New Roman" w:hAnsi="Times New Roman" w:cs="Times New Roman"/>
                <w:sz w:val="24"/>
                <w:szCs w:val="24"/>
              </w:rPr>
              <w:t>in the training of machine learning models to mitigate the effects of overfitting</w:t>
            </w:r>
            <w:r w:rsidR="005B7D6B">
              <w:rPr>
                <w:rFonts w:ascii="Times New Roman" w:hAnsi="Times New Roman" w:cs="Times New Roman"/>
                <w:sz w:val="24"/>
                <w:szCs w:val="24"/>
              </w:rPr>
              <w:t xml:space="preserve">.  An example is L2 regularization, which </w:t>
            </w:r>
            <w:r w:rsidR="00FE41A9">
              <w:rPr>
                <w:rFonts w:ascii="Times New Roman" w:hAnsi="Times New Roman" w:cs="Times New Roman"/>
                <w:sz w:val="24"/>
                <w:szCs w:val="24"/>
              </w:rPr>
              <w:t>penalizes large model parameters</w:t>
            </w:r>
            <w:r w:rsidR="00CF4E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A1F29" w14:paraId="58809425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67278A" w14:textId="48C8CF54" w:rsidR="007A1F29" w:rsidRDefault="007A1F29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ati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364AE53" w14:textId="7680CE14" w:rsidR="00E34FA0" w:rsidRDefault="00CB5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ask of dividing</w:t>
            </w:r>
            <w:r w:rsidR="00C11418">
              <w:rPr>
                <w:rFonts w:ascii="Times New Roman" w:hAnsi="Times New Roman" w:cs="Times New Roman"/>
                <w:sz w:val="24"/>
                <w:szCs w:val="24"/>
              </w:rPr>
              <w:t xml:space="preserve"> a signal into regions</w:t>
            </w:r>
            <w:r w:rsidR="00925C5D">
              <w:rPr>
                <w:rFonts w:ascii="Times New Roman" w:hAnsi="Times New Roman" w:cs="Times New Roman"/>
                <w:sz w:val="24"/>
                <w:szCs w:val="24"/>
              </w:rPr>
              <w:t xml:space="preserve"> that </w:t>
            </w:r>
            <w:r w:rsidR="00B4558D">
              <w:rPr>
                <w:rFonts w:ascii="Times New Roman" w:hAnsi="Times New Roman" w:cs="Times New Roman"/>
                <w:sz w:val="24"/>
                <w:szCs w:val="24"/>
              </w:rPr>
              <w:t>belong to the same class or category</w:t>
            </w:r>
            <w:r w:rsidR="008A691D">
              <w:rPr>
                <w:rFonts w:ascii="Times New Roman" w:hAnsi="Times New Roman" w:cs="Times New Roman"/>
                <w:sz w:val="24"/>
                <w:szCs w:val="24"/>
              </w:rPr>
              <w:t xml:space="preserve">. For manual segmentation, a human determines the start and end points of each region; while in automatic segmentation, </w:t>
            </w:r>
            <w:r w:rsidR="00CA0635">
              <w:rPr>
                <w:rFonts w:ascii="Times New Roman" w:hAnsi="Times New Roman" w:cs="Times New Roman"/>
                <w:sz w:val="24"/>
                <w:szCs w:val="24"/>
              </w:rPr>
              <w:t>a machine performs the task using</w:t>
            </w:r>
            <w:r w:rsidR="00C56211">
              <w:rPr>
                <w:rFonts w:ascii="Times New Roman" w:hAnsi="Times New Roman" w:cs="Times New Roman"/>
                <w:sz w:val="24"/>
                <w:szCs w:val="24"/>
              </w:rPr>
              <w:t xml:space="preserve"> machine learning algorithms.</w:t>
            </w:r>
          </w:p>
        </w:tc>
      </w:tr>
      <w:tr w:rsidR="00E34FA0" w14:paraId="714262C9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7EC151" w14:textId="5B9645BD" w:rsidR="00E34FA0" w:rsidRDefault="00E34FA0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oid activation functi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9CB2475" w14:textId="6BE1D1A7" w:rsidR="00E34FA0" w:rsidRDefault="00E3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91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891F9A">
              <w:rPr>
                <w:rFonts w:ascii="Times New Roman" w:hAnsi="Times New Roman" w:cs="Times New Roman"/>
                <w:sz w:val="24"/>
                <w:szCs w:val="24"/>
              </w:rPr>
              <w:t>monotonically-increasing</w:t>
            </w:r>
            <w:proofErr w:type="gramEnd"/>
            <w:r w:rsidR="00891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ation function that non-linearly maps </w:t>
            </w:r>
            <w:r w:rsidR="004F767C">
              <w:rPr>
                <w:rFonts w:ascii="Times New Roman" w:hAnsi="Times New Roman" w:cs="Times New Roman"/>
                <w:sz w:val="24"/>
                <w:szCs w:val="24"/>
              </w:rPr>
              <w:t xml:space="preserve">the entire </w:t>
            </w:r>
            <w:r w:rsidR="00AA1943">
              <w:rPr>
                <w:rFonts w:ascii="Times New Roman" w:hAnsi="Times New Roman" w:cs="Times New Roman"/>
                <w:sz w:val="24"/>
                <w:szCs w:val="24"/>
              </w:rPr>
              <w:t xml:space="preserve">set of </w:t>
            </w:r>
            <w:r w:rsidR="004F767C">
              <w:rPr>
                <w:rFonts w:ascii="Times New Roman" w:hAnsi="Times New Roman" w:cs="Times New Roman"/>
                <w:sz w:val="24"/>
                <w:szCs w:val="24"/>
              </w:rPr>
              <w:t>real number</w:t>
            </w:r>
            <w:r w:rsidR="00AA19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93F68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2F70C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258D5">
              <w:rPr>
                <w:rFonts w:ascii="Times New Roman" w:hAnsi="Times New Roman" w:cs="Times New Roman"/>
                <w:sz w:val="24"/>
                <w:szCs w:val="24"/>
              </w:rPr>
              <w:t>nother</w:t>
            </w:r>
            <w:r w:rsidR="002F70C2">
              <w:rPr>
                <w:rFonts w:ascii="Times New Roman" w:hAnsi="Times New Roman" w:cs="Times New Roman"/>
                <w:sz w:val="24"/>
                <w:szCs w:val="24"/>
              </w:rPr>
              <w:t xml:space="preserve"> set of real numbers</w:t>
            </w:r>
            <w:r w:rsidR="000258D5">
              <w:rPr>
                <w:rFonts w:ascii="Times New Roman" w:hAnsi="Times New Roman" w:cs="Times New Roman"/>
                <w:sz w:val="24"/>
                <w:szCs w:val="24"/>
              </w:rPr>
              <w:t xml:space="preserve"> that occur</w:t>
            </w:r>
            <w:r w:rsidR="002F70C2">
              <w:rPr>
                <w:rFonts w:ascii="Times New Roman" w:hAnsi="Times New Roman" w:cs="Times New Roman"/>
                <w:sz w:val="24"/>
                <w:szCs w:val="24"/>
              </w:rPr>
              <w:t xml:space="preserve"> between </w:t>
            </w:r>
            <w:r w:rsidR="00DF6E79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  <w:r w:rsidR="002F70C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DF6E7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2F7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28F2" w14:paraId="4C76DE96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BFF5F0" w14:textId="5C44AB5F" w:rsidR="004128F2" w:rsidRDefault="004128F2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f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ye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14AC511" w14:textId="3725F861" w:rsidR="004128F2" w:rsidRDefault="00640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special output layer used in neural network that</w:t>
            </w:r>
            <w:r w:rsidR="00B3528C">
              <w:rPr>
                <w:rFonts w:ascii="Times New Roman" w:hAnsi="Times New Roman" w:cs="Times New Roman"/>
                <w:sz w:val="24"/>
                <w:szCs w:val="24"/>
              </w:rPr>
              <w:t xml:space="preserve"> uses a non-linear mathematical function to normalise a data vector such that each</w:t>
            </w:r>
            <w:r w:rsidR="00944D4A">
              <w:rPr>
                <w:rFonts w:ascii="Times New Roman" w:hAnsi="Times New Roman" w:cs="Times New Roman"/>
                <w:sz w:val="24"/>
                <w:szCs w:val="24"/>
              </w:rPr>
              <w:t xml:space="preserve"> element represents a probability.  That is, each element is a number between zero and one, and the sum of the elements in the vector equal one.</w:t>
            </w:r>
          </w:p>
        </w:tc>
      </w:tr>
      <w:tr w:rsidR="00072F6A" w14:paraId="36DFEAF6" w14:textId="77777777" w:rsidTr="00741F6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F7B6CB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vector machine (SVM)</w:t>
            </w:r>
          </w:p>
          <w:p w14:paraId="7866029D" w14:textId="3FCB5313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C7F334C" w14:textId="61CA1A72" w:rsidR="00072F6A" w:rsidRDefault="001F3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supervised </w:t>
            </w:r>
            <w:r w:rsidR="000822AF">
              <w:rPr>
                <w:rFonts w:ascii="Times New Roman" w:hAnsi="Times New Roman" w:cs="Times New Roman"/>
                <w:sz w:val="24"/>
                <w:szCs w:val="24"/>
              </w:rPr>
              <w:t xml:space="preserve">mach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rning model </w:t>
            </w:r>
            <w:r w:rsidR="008F54F6">
              <w:rPr>
                <w:rFonts w:ascii="Times New Roman" w:hAnsi="Times New Roman" w:cs="Times New Roman"/>
                <w:sz w:val="24"/>
                <w:szCs w:val="24"/>
              </w:rPr>
              <w:t>for classification</w:t>
            </w:r>
            <w:r w:rsidR="00F515F1">
              <w:rPr>
                <w:rFonts w:ascii="Times New Roman" w:hAnsi="Times New Roman" w:cs="Times New Roman"/>
                <w:sz w:val="24"/>
                <w:szCs w:val="24"/>
              </w:rPr>
              <w:t xml:space="preserve"> that finds the optimum decision surface by maximizing </w:t>
            </w:r>
            <w:r w:rsidR="00F15F58">
              <w:rPr>
                <w:rFonts w:ascii="Times New Roman" w:hAnsi="Times New Roman" w:cs="Times New Roman"/>
                <w:sz w:val="24"/>
                <w:szCs w:val="24"/>
              </w:rPr>
              <w:t>the margin, i.e. minimum distance between support vectors and the decision surface.</w:t>
            </w:r>
          </w:p>
        </w:tc>
      </w:tr>
      <w:tr w:rsidR="00741F67" w14:paraId="6AC1FD98" w14:textId="77777777" w:rsidTr="00741F6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99308D" w14:textId="6C11F306" w:rsidR="00741F67" w:rsidRDefault="00741F67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er learning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CE866F1" w14:textId="39059106" w:rsidR="00C8506D" w:rsidRDefault="00C55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machine learning method where a model developed for one task is re</w:t>
            </w:r>
            <w:r w:rsidR="00CE314A">
              <w:rPr>
                <w:rFonts w:ascii="Times New Roman" w:hAnsi="Times New Roman" w:cs="Times New Roman"/>
                <w:sz w:val="24"/>
                <w:szCs w:val="24"/>
              </w:rPr>
              <w:t>cyc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the starting point for a model on a second similar task.</w:t>
            </w:r>
            <w:r w:rsidR="00CE314A">
              <w:rPr>
                <w:rFonts w:ascii="Times New Roman" w:hAnsi="Times New Roman" w:cs="Times New Roman"/>
                <w:sz w:val="24"/>
                <w:szCs w:val="24"/>
              </w:rPr>
              <w:t xml:space="preserve">  It is often used for tasks which do not </w:t>
            </w:r>
            <w:r w:rsidR="0031109D">
              <w:rPr>
                <w:rFonts w:ascii="Times New Roman" w:hAnsi="Times New Roman" w:cs="Times New Roman"/>
                <w:sz w:val="24"/>
                <w:szCs w:val="24"/>
              </w:rPr>
              <w:t>have enough data</w:t>
            </w:r>
            <w:r w:rsidR="00AB7B6E">
              <w:rPr>
                <w:rFonts w:ascii="Times New Roman" w:hAnsi="Times New Roman" w:cs="Times New Roman"/>
                <w:sz w:val="24"/>
                <w:szCs w:val="24"/>
              </w:rPr>
              <w:t xml:space="preserve"> to train a deep neural network.</w:t>
            </w:r>
          </w:p>
        </w:tc>
      </w:tr>
      <w:tr w:rsidR="00C8506D" w14:paraId="48184F0A" w14:textId="77777777" w:rsidTr="00741F6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10C1D5" w14:textId="1B4C8B2B" w:rsidR="00C8506D" w:rsidRDefault="00C8506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MNet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4E8F554" w14:textId="3A3766AC" w:rsidR="00C8506D" w:rsidRDefault="00A54D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so known as “Yet another Audi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bilen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twork”, this is 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  <w:r w:rsidR="00624D67">
              <w:rPr>
                <w:rFonts w:ascii="Times New Roman" w:hAnsi="Times New Roman" w:cs="Times New Roman"/>
                <w:sz w:val="24"/>
                <w:szCs w:val="24"/>
              </w:rPr>
              <w:t>ly-available</w:t>
            </w:r>
            <w:proofErr w:type="gramEnd"/>
            <w:r w:rsidR="008B7A1A">
              <w:rPr>
                <w:rFonts w:ascii="Times New Roman" w:hAnsi="Times New Roman" w:cs="Times New Roman"/>
                <w:sz w:val="24"/>
                <w:szCs w:val="24"/>
              </w:rPr>
              <w:t xml:space="preserve"> deep neural network model</w:t>
            </w:r>
            <w:r w:rsidR="000C3B5B">
              <w:rPr>
                <w:rFonts w:ascii="Times New Roman" w:hAnsi="Times New Roman" w:cs="Times New Roman"/>
                <w:sz w:val="24"/>
                <w:szCs w:val="24"/>
              </w:rPr>
              <w:t xml:space="preserve"> for audio </w:t>
            </w:r>
            <w:r w:rsidR="000C3B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ssification</w:t>
            </w:r>
            <w:r w:rsidR="008B7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EE3">
              <w:rPr>
                <w:rFonts w:ascii="Times New Roman" w:hAnsi="Times New Roman" w:cs="Times New Roman"/>
                <w:sz w:val="24"/>
                <w:szCs w:val="24"/>
              </w:rPr>
              <w:t xml:space="preserve">that was pretrained by Google to </w:t>
            </w:r>
            <w:r w:rsidR="008B7A1A">
              <w:rPr>
                <w:rFonts w:ascii="Times New Roman" w:hAnsi="Times New Roman" w:cs="Times New Roman"/>
                <w:sz w:val="24"/>
                <w:szCs w:val="24"/>
              </w:rPr>
              <w:t>predict 521 audio event</w:t>
            </w:r>
            <w:r w:rsidR="000C3B5B">
              <w:rPr>
                <w:rFonts w:ascii="Times New Roman" w:hAnsi="Times New Roman" w:cs="Times New Roman"/>
                <w:sz w:val="24"/>
                <w:szCs w:val="24"/>
              </w:rPr>
              <w:t xml:space="preserve"> classes</w:t>
            </w:r>
            <w:r w:rsidR="00890EE3">
              <w:rPr>
                <w:rFonts w:ascii="Times New Roman" w:hAnsi="Times New Roman" w:cs="Times New Roman"/>
                <w:sz w:val="24"/>
                <w:szCs w:val="24"/>
              </w:rPr>
              <w:t xml:space="preserve"> from the </w:t>
            </w:r>
            <w:proofErr w:type="spellStart"/>
            <w:r w:rsidR="00890EE3">
              <w:rPr>
                <w:rFonts w:ascii="Times New Roman" w:hAnsi="Times New Roman" w:cs="Times New Roman"/>
                <w:sz w:val="24"/>
                <w:szCs w:val="24"/>
              </w:rPr>
              <w:t>AudioSet</w:t>
            </w:r>
            <w:proofErr w:type="spellEnd"/>
            <w:r w:rsidR="00890EE3">
              <w:rPr>
                <w:rFonts w:ascii="Times New Roman" w:hAnsi="Times New Roman" w:cs="Times New Roman"/>
                <w:sz w:val="24"/>
                <w:szCs w:val="24"/>
              </w:rPr>
              <w:t xml:space="preserve"> corpus</w:t>
            </w:r>
            <w:r w:rsidR="000C3B5B">
              <w:rPr>
                <w:rFonts w:ascii="Times New Roman" w:hAnsi="Times New Roman" w:cs="Times New Roman"/>
                <w:sz w:val="24"/>
                <w:szCs w:val="24"/>
              </w:rPr>
              <w:t xml:space="preserve">, which </w:t>
            </w:r>
            <w:r w:rsidR="00876273">
              <w:rPr>
                <w:rFonts w:ascii="Times New Roman" w:hAnsi="Times New Roman" w:cs="Times New Roman"/>
                <w:sz w:val="24"/>
                <w:szCs w:val="24"/>
              </w:rPr>
              <w:t>compris</w:t>
            </w:r>
            <w:r w:rsidR="000C3B5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8762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10C2">
              <w:rPr>
                <w:rFonts w:ascii="Times New Roman" w:hAnsi="Times New Roman" w:cs="Times New Roman"/>
                <w:sz w:val="24"/>
                <w:szCs w:val="24"/>
              </w:rPr>
              <w:t xml:space="preserve">audio from </w:t>
            </w:r>
            <w:r w:rsidR="00876273">
              <w:rPr>
                <w:rFonts w:ascii="Times New Roman" w:hAnsi="Times New Roman" w:cs="Times New Roman"/>
                <w:sz w:val="24"/>
                <w:szCs w:val="24"/>
              </w:rPr>
              <w:t>short YouTube clips</w:t>
            </w:r>
          </w:p>
        </w:tc>
      </w:tr>
      <w:tr w:rsidR="00072F6A" w14:paraId="064A5B67" w14:textId="77777777" w:rsidTr="00741F67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4BF2FAE2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ero-crossing rate (ZCR)</w:t>
            </w:r>
          </w:p>
          <w:p w14:paraId="50E6D3AA" w14:textId="0620DCB1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</w:tcPr>
          <w:p w14:paraId="42530743" w14:textId="250697C4" w:rsidR="00072F6A" w:rsidRDefault="004E3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feature used in previous generation automatic speech recognition system that measures the rate of sign changes in a signal.</w:t>
            </w:r>
          </w:p>
        </w:tc>
      </w:tr>
    </w:tbl>
    <w:p w14:paraId="0C67E3C4" w14:textId="77777777" w:rsidR="00C26FFD" w:rsidRPr="00C26FFD" w:rsidRDefault="00C26FFD">
      <w:pPr>
        <w:rPr>
          <w:rFonts w:ascii="Times New Roman" w:hAnsi="Times New Roman" w:cs="Times New Roman"/>
          <w:sz w:val="24"/>
          <w:szCs w:val="24"/>
        </w:rPr>
      </w:pPr>
    </w:p>
    <w:sectPr w:rsidR="00C26FFD" w:rsidRPr="00C2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FD"/>
    <w:rsid w:val="000258D5"/>
    <w:rsid w:val="0006150D"/>
    <w:rsid w:val="0006296F"/>
    <w:rsid w:val="000716AA"/>
    <w:rsid w:val="00072F6A"/>
    <w:rsid w:val="0008133D"/>
    <w:rsid w:val="000822AF"/>
    <w:rsid w:val="00086A8B"/>
    <w:rsid w:val="00091746"/>
    <w:rsid w:val="000B2115"/>
    <w:rsid w:val="000B4E08"/>
    <w:rsid w:val="000C3B5B"/>
    <w:rsid w:val="00116FB1"/>
    <w:rsid w:val="00130D48"/>
    <w:rsid w:val="001330D4"/>
    <w:rsid w:val="00167C17"/>
    <w:rsid w:val="001734EF"/>
    <w:rsid w:val="00182A94"/>
    <w:rsid w:val="00183A2A"/>
    <w:rsid w:val="00187A28"/>
    <w:rsid w:val="001C4204"/>
    <w:rsid w:val="001D007B"/>
    <w:rsid w:val="001F3135"/>
    <w:rsid w:val="00264EBB"/>
    <w:rsid w:val="00267742"/>
    <w:rsid w:val="0028093D"/>
    <w:rsid w:val="002D1D34"/>
    <w:rsid w:val="002E10C2"/>
    <w:rsid w:val="002F70C2"/>
    <w:rsid w:val="0031109D"/>
    <w:rsid w:val="003179EA"/>
    <w:rsid w:val="00350445"/>
    <w:rsid w:val="003611D6"/>
    <w:rsid w:val="003649EE"/>
    <w:rsid w:val="00376162"/>
    <w:rsid w:val="003A0063"/>
    <w:rsid w:val="003E18E1"/>
    <w:rsid w:val="003E3587"/>
    <w:rsid w:val="00411DFA"/>
    <w:rsid w:val="004128F2"/>
    <w:rsid w:val="00420EC3"/>
    <w:rsid w:val="00456A44"/>
    <w:rsid w:val="00476201"/>
    <w:rsid w:val="00490DA9"/>
    <w:rsid w:val="00493F68"/>
    <w:rsid w:val="004975CB"/>
    <w:rsid w:val="004B53DC"/>
    <w:rsid w:val="004B61EB"/>
    <w:rsid w:val="004E3638"/>
    <w:rsid w:val="004F767C"/>
    <w:rsid w:val="00511828"/>
    <w:rsid w:val="005119D4"/>
    <w:rsid w:val="00531618"/>
    <w:rsid w:val="005A7418"/>
    <w:rsid w:val="005B729C"/>
    <w:rsid w:val="005B7D6B"/>
    <w:rsid w:val="005F3535"/>
    <w:rsid w:val="00616634"/>
    <w:rsid w:val="006170D8"/>
    <w:rsid w:val="00622ED5"/>
    <w:rsid w:val="00624D67"/>
    <w:rsid w:val="0063026B"/>
    <w:rsid w:val="00640228"/>
    <w:rsid w:val="00682E38"/>
    <w:rsid w:val="00685371"/>
    <w:rsid w:val="006862F4"/>
    <w:rsid w:val="00686DB8"/>
    <w:rsid w:val="006B6E53"/>
    <w:rsid w:val="006C33AA"/>
    <w:rsid w:val="006E05E0"/>
    <w:rsid w:val="007210A3"/>
    <w:rsid w:val="00741EF7"/>
    <w:rsid w:val="00741F67"/>
    <w:rsid w:val="00751735"/>
    <w:rsid w:val="007860A4"/>
    <w:rsid w:val="007A1F29"/>
    <w:rsid w:val="007B0630"/>
    <w:rsid w:val="007E6235"/>
    <w:rsid w:val="00805279"/>
    <w:rsid w:val="00810334"/>
    <w:rsid w:val="00827783"/>
    <w:rsid w:val="00862C5B"/>
    <w:rsid w:val="00876273"/>
    <w:rsid w:val="00890EE3"/>
    <w:rsid w:val="0089173B"/>
    <w:rsid w:val="00891F9A"/>
    <w:rsid w:val="00896A08"/>
    <w:rsid w:val="008A52C7"/>
    <w:rsid w:val="008A691D"/>
    <w:rsid w:val="008A6AC7"/>
    <w:rsid w:val="008B7A1A"/>
    <w:rsid w:val="008C01CA"/>
    <w:rsid w:val="008C02CA"/>
    <w:rsid w:val="008C5313"/>
    <w:rsid w:val="008C6F5F"/>
    <w:rsid w:val="008D3431"/>
    <w:rsid w:val="008F54F6"/>
    <w:rsid w:val="00925720"/>
    <w:rsid w:val="00925C5D"/>
    <w:rsid w:val="00944D4A"/>
    <w:rsid w:val="00952D73"/>
    <w:rsid w:val="00964ADB"/>
    <w:rsid w:val="009C65F5"/>
    <w:rsid w:val="009E3364"/>
    <w:rsid w:val="00A05D9A"/>
    <w:rsid w:val="00A4055E"/>
    <w:rsid w:val="00A54DA1"/>
    <w:rsid w:val="00A91F20"/>
    <w:rsid w:val="00AA1943"/>
    <w:rsid w:val="00AB7B6E"/>
    <w:rsid w:val="00AC5E08"/>
    <w:rsid w:val="00AD5EBB"/>
    <w:rsid w:val="00AE2A82"/>
    <w:rsid w:val="00AF69C0"/>
    <w:rsid w:val="00B338F6"/>
    <w:rsid w:val="00B3528C"/>
    <w:rsid w:val="00B4558D"/>
    <w:rsid w:val="00B45605"/>
    <w:rsid w:val="00B627FE"/>
    <w:rsid w:val="00B6328D"/>
    <w:rsid w:val="00B769CF"/>
    <w:rsid w:val="00B858E7"/>
    <w:rsid w:val="00B92DC5"/>
    <w:rsid w:val="00B93552"/>
    <w:rsid w:val="00BC61F1"/>
    <w:rsid w:val="00BE3D2C"/>
    <w:rsid w:val="00BF6163"/>
    <w:rsid w:val="00C07E93"/>
    <w:rsid w:val="00C11418"/>
    <w:rsid w:val="00C16605"/>
    <w:rsid w:val="00C26FFD"/>
    <w:rsid w:val="00C32578"/>
    <w:rsid w:val="00C55439"/>
    <w:rsid w:val="00C56211"/>
    <w:rsid w:val="00C620A7"/>
    <w:rsid w:val="00C7121F"/>
    <w:rsid w:val="00C73D70"/>
    <w:rsid w:val="00C75847"/>
    <w:rsid w:val="00C8506D"/>
    <w:rsid w:val="00C87C0A"/>
    <w:rsid w:val="00C9168E"/>
    <w:rsid w:val="00C922C0"/>
    <w:rsid w:val="00C93E36"/>
    <w:rsid w:val="00CA0635"/>
    <w:rsid w:val="00CA485F"/>
    <w:rsid w:val="00CB57F2"/>
    <w:rsid w:val="00CE314A"/>
    <w:rsid w:val="00CF4E5D"/>
    <w:rsid w:val="00D35B86"/>
    <w:rsid w:val="00D73A83"/>
    <w:rsid w:val="00D84508"/>
    <w:rsid w:val="00D873EE"/>
    <w:rsid w:val="00D87DFC"/>
    <w:rsid w:val="00DB0F86"/>
    <w:rsid w:val="00DC0D4C"/>
    <w:rsid w:val="00DC338B"/>
    <w:rsid w:val="00DC4D27"/>
    <w:rsid w:val="00DF20B6"/>
    <w:rsid w:val="00DF6E79"/>
    <w:rsid w:val="00E22157"/>
    <w:rsid w:val="00E26BDF"/>
    <w:rsid w:val="00E27C89"/>
    <w:rsid w:val="00E34FA0"/>
    <w:rsid w:val="00E37221"/>
    <w:rsid w:val="00E41266"/>
    <w:rsid w:val="00E414AE"/>
    <w:rsid w:val="00E427C1"/>
    <w:rsid w:val="00EC6B5B"/>
    <w:rsid w:val="00ED6B95"/>
    <w:rsid w:val="00F15F58"/>
    <w:rsid w:val="00F168B7"/>
    <w:rsid w:val="00F41FFE"/>
    <w:rsid w:val="00F515F1"/>
    <w:rsid w:val="00F550A8"/>
    <w:rsid w:val="00F8040F"/>
    <w:rsid w:val="00FA3A47"/>
    <w:rsid w:val="00FD5330"/>
    <w:rsid w:val="00FE39C4"/>
    <w:rsid w:val="00FE41A9"/>
    <w:rsid w:val="00FE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2AAC4"/>
  <w15:chartTrackingRefBased/>
  <w15:docId w15:val="{574AAD10-0F9A-47EF-B83E-838DE0BC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203B424672504EB21CD6A8BAE46F19" ma:contentTypeVersion="16" ma:contentTypeDescription="Create a new document." ma:contentTypeScope="" ma:versionID="c4eac76ce030a3a36025a529ee43a1cf">
  <xsd:schema xmlns:xsd="http://www.w3.org/2001/XMLSchema" xmlns:xs="http://www.w3.org/2001/XMLSchema" xmlns:p="http://schemas.microsoft.com/office/2006/metadata/properties" xmlns:ns2="86959eff-883e-4903-84fb-67ca0794b659" xmlns:ns3="eb6c7d88-b425-4fc3-9196-531d681d3959" targetNamespace="http://schemas.microsoft.com/office/2006/metadata/properties" ma:root="true" ma:fieldsID="a133ea66b97768369116d3b4b9539e02" ns2:_="" ns3:_="">
    <xsd:import namespace="86959eff-883e-4903-84fb-67ca0794b659"/>
    <xsd:import namespace="eb6c7d88-b425-4fc3-9196-531d681d39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59eff-883e-4903-84fb-67ca0794b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c7d88-b425-4fc3-9196-531d681d39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4a43235-4dd0-42f4-814b-f1ae843ff0d4}" ma:internalName="TaxCatchAll" ma:showField="CatchAllData" ma:web="eb6c7d88-b425-4fc3-9196-531d681d39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6c7d88-b425-4fc3-9196-531d681d3959" xsi:nil="true"/>
    <lcf76f155ced4ddcb4097134ff3c332f xmlns="86959eff-883e-4903-84fb-67ca0794b65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37E92B-3D00-4963-B174-1C6155F157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59eff-883e-4903-84fb-67ca0794b659"/>
    <ds:schemaRef ds:uri="eb6c7d88-b425-4fc3-9196-531d681d3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200651-E7C9-4F81-A237-ABCA69C81B9B}">
  <ds:schemaRefs>
    <ds:schemaRef ds:uri="http://schemas.microsoft.com/office/2006/metadata/properties"/>
    <ds:schemaRef ds:uri="http://schemas.microsoft.com/office/infopath/2007/PartnerControls"/>
    <ds:schemaRef ds:uri="eb6c7d88-b425-4fc3-9196-531d681d3959"/>
    <ds:schemaRef ds:uri="86959eff-883e-4903-84fb-67ca0794b659"/>
  </ds:schemaRefs>
</ds:datastoreItem>
</file>

<file path=customXml/itemProps3.xml><?xml version="1.0" encoding="utf-8"?>
<ds:datastoreItem xmlns:ds="http://schemas.openxmlformats.org/officeDocument/2006/customXml" ds:itemID="{40446B44-287C-47BB-8CB1-4841BA3AF9B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Frakking</dc:creator>
  <cp:keywords/>
  <dc:description/>
  <cp:lastModifiedBy>Thuy Frakking</cp:lastModifiedBy>
  <cp:revision>2</cp:revision>
  <dcterms:created xsi:type="dcterms:W3CDTF">2025-07-09T05:10:00Z</dcterms:created>
  <dcterms:modified xsi:type="dcterms:W3CDTF">2025-07-09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203B424672504EB21CD6A8BAE46F19</vt:lpwstr>
  </property>
  <property fmtid="{D5CDD505-2E9C-101B-9397-08002B2CF9AE}" pid="3" name="MediaServiceImageTags">
    <vt:lpwstr/>
  </property>
</Properties>
</file>